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1A855" w14:textId="77777777" w:rsidR="00EC4961" w:rsidRPr="0036457D" w:rsidRDefault="00856EA3" w:rsidP="00EC4961">
      <w:pPr>
        <w:spacing w:before="240" w:line="276" w:lineRule="auto"/>
        <w:jc w:val="left"/>
        <w:rPr>
          <w:rFonts w:ascii="Times New Roman" w:hAnsi="Times New Roman"/>
          <w:b/>
          <w:sz w:val="24"/>
          <w:szCs w:val="21"/>
        </w:rPr>
      </w:pPr>
      <w:r w:rsidRPr="0036457D">
        <w:rPr>
          <w:rFonts w:ascii="Times New Roman" w:hAnsi="Times New Roman"/>
          <w:b/>
          <w:sz w:val="24"/>
          <w:szCs w:val="21"/>
        </w:rPr>
        <w:t xml:space="preserve">Table </w:t>
      </w:r>
      <w:r w:rsidR="008B5473" w:rsidRPr="0036457D">
        <w:rPr>
          <w:rFonts w:ascii="Times New Roman" w:hAnsi="Times New Roman"/>
          <w:b/>
          <w:sz w:val="24"/>
          <w:szCs w:val="21"/>
        </w:rPr>
        <w:t>4</w:t>
      </w:r>
      <w:r w:rsidRPr="0036457D">
        <w:rPr>
          <w:rFonts w:ascii="Times New Roman" w:hAnsi="Times New Roman" w:hint="eastAsia"/>
          <w:b/>
          <w:sz w:val="24"/>
          <w:szCs w:val="21"/>
        </w:rPr>
        <w:t xml:space="preserve"> </w:t>
      </w:r>
      <w:r w:rsidR="00AB6EB5" w:rsidRPr="0036457D">
        <w:rPr>
          <w:rFonts w:ascii="Times New Roman" w:hAnsi="Times New Roman"/>
          <w:sz w:val="24"/>
          <w:szCs w:val="21"/>
        </w:rPr>
        <w:t>The</w:t>
      </w:r>
      <w:r w:rsidR="00AB6EB5" w:rsidRPr="0036457D">
        <w:rPr>
          <w:rFonts w:ascii="Times New Roman" w:hAnsi="Times New Roman"/>
          <w:b/>
          <w:sz w:val="24"/>
          <w:szCs w:val="21"/>
        </w:rPr>
        <w:t xml:space="preserve"> </w:t>
      </w:r>
      <w:r w:rsidR="00AB6EB5" w:rsidRPr="0036457D">
        <w:rPr>
          <w:rFonts w:ascii="Times New Roman" w:hAnsi="Times New Roman"/>
          <w:sz w:val="24"/>
          <w:szCs w:val="21"/>
        </w:rPr>
        <w:t>mechanisms and effects of e</w:t>
      </w:r>
      <w:r w:rsidR="008B5473" w:rsidRPr="0036457D">
        <w:rPr>
          <w:rFonts w:ascii="Times New Roman" w:hAnsi="Times New Roman"/>
          <w:sz w:val="24"/>
          <w:szCs w:val="21"/>
        </w:rPr>
        <w:t>pigenetic</w:t>
      </w:r>
      <w:r w:rsidR="00AB6EB5" w:rsidRPr="0036457D">
        <w:rPr>
          <w:rFonts w:ascii="Times New Roman" w:hAnsi="Times New Roman"/>
          <w:sz w:val="24"/>
          <w:szCs w:val="21"/>
        </w:rPr>
        <w:t>s on hepatic macrophages</w:t>
      </w:r>
    </w:p>
    <w:tbl>
      <w:tblPr>
        <w:tblW w:w="11199" w:type="dxa"/>
        <w:tblInd w:w="-1560" w:type="dxa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2269"/>
        <w:gridCol w:w="2268"/>
        <w:gridCol w:w="2410"/>
        <w:gridCol w:w="4252"/>
      </w:tblGrid>
      <w:tr w:rsidR="0036457D" w:rsidRPr="0036457D" w14:paraId="54ECC1C6" w14:textId="77777777" w:rsidTr="00D72913">
        <w:tc>
          <w:tcPr>
            <w:tcW w:w="22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70D38936" w14:textId="77777777" w:rsidR="00EC4961" w:rsidRPr="0036457D" w:rsidRDefault="003B150E" w:rsidP="00BE1C1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b/>
                <w:bCs/>
                <w:sz w:val="22"/>
                <w:szCs w:val="24"/>
              </w:rPr>
              <w:t>E</w:t>
            </w:r>
            <w:r w:rsidRPr="0036457D">
              <w:rPr>
                <w:rFonts w:ascii="Times New Roman" w:hAnsi="Times New Roman"/>
                <w:b/>
                <w:bCs/>
                <w:sz w:val="22"/>
                <w:szCs w:val="24"/>
              </w:rPr>
              <w:t>pigenetic regulators</w:t>
            </w:r>
          </w:p>
        </w:tc>
        <w:tc>
          <w:tcPr>
            <w:tcW w:w="226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7E43CFA1" w14:textId="77777777" w:rsidR="00EC4961" w:rsidRPr="0036457D" w:rsidRDefault="00872F93" w:rsidP="00BE1C1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b/>
                <w:bCs/>
                <w:sz w:val="22"/>
                <w:szCs w:val="24"/>
              </w:rPr>
              <w:t>T</w:t>
            </w:r>
            <w:r w:rsidRPr="0036457D">
              <w:rPr>
                <w:rFonts w:ascii="Times New Roman" w:hAnsi="Times New Roman"/>
                <w:b/>
                <w:bCs/>
                <w:sz w:val="22"/>
                <w:szCs w:val="24"/>
              </w:rPr>
              <w:t>argets</w:t>
            </w:r>
          </w:p>
        </w:tc>
        <w:tc>
          <w:tcPr>
            <w:tcW w:w="24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0A814CCD" w14:textId="77777777" w:rsidR="00EC4961" w:rsidRPr="0036457D" w:rsidRDefault="00260AFA" w:rsidP="00BE1C1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36457D">
              <w:rPr>
                <w:rFonts w:ascii="Times New Roman" w:hAnsi="Times New Roman"/>
                <w:b/>
                <w:bCs/>
                <w:sz w:val="22"/>
                <w:szCs w:val="24"/>
              </w:rPr>
              <w:t>Effects on macrophage</w:t>
            </w:r>
          </w:p>
        </w:tc>
        <w:tc>
          <w:tcPr>
            <w:tcW w:w="42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1D6C0AF3" w14:textId="77777777" w:rsidR="00EC4961" w:rsidRPr="0036457D" w:rsidRDefault="006C5393" w:rsidP="00BE1C1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36457D">
              <w:rPr>
                <w:rFonts w:ascii="Times New Roman" w:hAnsi="Times New Roman"/>
                <w:b/>
                <w:bCs/>
                <w:sz w:val="22"/>
                <w:szCs w:val="24"/>
              </w:rPr>
              <w:t>Cell types</w:t>
            </w:r>
          </w:p>
        </w:tc>
      </w:tr>
      <w:tr w:rsidR="0036457D" w:rsidRPr="0036457D" w14:paraId="52524527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BD4C" w14:textId="77777777" w:rsidR="00EC4961" w:rsidRPr="0036457D" w:rsidRDefault="008F1E14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miR-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4C375" w14:textId="77777777" w:rsidR="00EC4961" w:rsidRPr="0036457D" w:rsidRDefault="008F1E14" w:rsidP="008F1E14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IRAK-M</w:t>
            </w:r>
            <w:r w:rsidRPr="0036457D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 xml:space="preserve"> SHIP1</w:t>
            </w:r>
            <w:r w:rsidRPr="0036457D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 xml:space="preserve"> C/EBP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B37D8" w14:textId="77777777" w:rsidR="00EC4961" w:rsidRPr="0036457D" w:rsidRDefault="003B3F61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T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NF-α</w:t>
            </w:r>
            <w:r w:rsidR="008F250B" w:rsidRPr="0036457D">
              <w:rPr>
                <w:rFonts w:ascii="Times New Roman" w:hAnsi="Times New Roman"/>
                <w:sz w:val="22"/>
                <w:szCs w:val="24"/>
              </w:rPr>
              <w:t xml:space="preserve"> secre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393A" w14:textId="77777777" w:rsidR="00EC4961" w:rsidRPr="0036457D" w:rsidRDefault="00F67E99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Kupffer cells</w:t>
            </w:r>
            <w:r w:rsidR="00556713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="00556713" w:rsidRPr="0036457D">
              <w:rPr>
                <w:rFonts w:ascii="Times New Roman" w:eastAsia="SimSun" w:hAnsi="Times New Roman"/>
                <w:noProof/>
                <w:sz w:val="24"/>
                <w:szCs w:val="24"/>
              </w:rPr>
              <w:t>(Bala et al., 2017)</w:t>
            </w:r>
          </w:p>
        </w:tc>
      </w:tr>
      <w:tr w:rsidR="0036457D" w:rsidRPr="0036457D" w14:paraId="5FC48729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3D644" w14:textId="77777777" w:rsidR="00EC4961" w:rsidRPr="0036457D" w:rsidRDefault="00D94515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miR-142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FB42A" w14:textId="77777777" w:rsidR="00EC4961" w:rsidRPr="0036457D" w:rsidRDefault="001F1526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36457D">
              <w:rPr>
                <w:rFonts w:ascii="Times New Roman" w:eastAsia="SimSun" w:hAnsi="Times New Roman"/>
                <w:sz w:val="22"/>
              </w:rPr>
              <w:t>SOCS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7158" w14:textId="77777777" w:rsidR="00EC4961" w:rsidRPr="0036457D" w:rsidRDefault="00AD0C2C" w:rsidP="00B547EC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f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ibrosis promo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1EC1" w14:textId="77777777" w:rsidR="00EC4961" w:rsidRPr="0036457D" w:rsidRDefault="00070E03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 xml:space="preserve">human macrophages </w:t>
            </w:r>
            <w:r w:rsidR="00B82751" w:rsidRPr="0036457D">
              <w:rPr>
                <w:rFonts w:ascii="Times New Roman" w:hAnsi="Times New Roman"/>
                <w:sz w:val="22"/>
                <w:szCs w:val="24"/>
              </w:rPr>
              <w:t>(</w:t>
            </w:r>
            <w:proofErr w:type="spellStart"/>
            <w:r w:rsidR="00B82751" w:rsidRPr="0036457D">
              <w:rPr>
                <w:rFonts w:ascii="Times New Roman" w:hAnsi="Times New Roman"/>
                <w:sz w:val="22"/>
                <w:szCs w:val="24"/>
              </w:rPr>
              <w:t>Su</w:t>
            </w:r>
            <w:proofErr w:type="spellEnd"/>
            <w:r w:rsidR="00B82751" w:rsidRPr="0036457D">
              <w:rPr>
                <w:rFonts w:ascii="Times New Roman" w:hAnsi="Times New Roman"/>
                <w:sz w:val="22"/>
                <w:szCs w:val="24"/>
              </w:rPr>
              <w:t xml:space="preserve"> et al., 2015)</w:t>
            </w:r>
          </w:p>
        </w:tc>
      </w:tr>
      <w:tr w:rsidR="0036457D" w:rsidRPr="0036457D" w14:paraId="6C6C02D5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20D1" w14:textId="77777777" w:rsidR="00EC4961" w:rsidRPr="0036457D" w:rsidRDefault="00983ECB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miR-130a-3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9B23" w14:textId="77777777" w:rsidR="00EC4961" w:rsidRPr="0036457D" w:rsidRDefault="001F1526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36457D">
              <w:rPr>
                <w:rFonts w:ascii="Times New Roman" w:eastAsia="SimSun" w:hAnsi="Times New Roman"/>
                <w:sz w:val="22"/>
              </w:rPr>
              <w:t>PPARγ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63CF" w14:textId="77777777" w:rsidR="00EC4961" w:rsidRPr="0036457D" w:rsidRDefault="00AD0C2C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fibrosis inhibi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6CABA" w14:textId="77777777" w:rsidR="00EC4961" w:rsidRPr="0036457D" w:rsidRDefault="00070E03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 xml:space="preserve">human macrophages </w:t>
            </w:r>
            <w:r w:rsidR="00B82751" w:rsidRPr="0036457D">
              <w:rPr>
                <w:rFonts w:ascii="Times New Roman" w:hAnsi="Times New Roman"/>
                <w:sz w:val="22"/>
                <w:szCs w:val="24"/>
              </w:rPr>
              <w:t>(</w:t>
            </w:r>
            <w:proofErr w:type="spellStart"/>
            <w:r w:rsidR="00B82751" w:rsidRPr="0036457D">
              <w:rPr>
                <w:rFonts w:ascii="Times New Roman" w:hAnsi="Times New Roman"/>
                <w:sz w:val="22"/>
                <w:szCs w:val="24"/>
              </w:rPr>
              <w:t>Su</w:t>
            </w:r>
            <w:proofErr w:type="spellEnd"/>
            <w:r w:rsidR="00B82751" w:rsidRPr="0036457D">
              <w:rPr>
                <w:rFonts w:ascii="Times New Roman" w:hAnsi="Times New Roman"/>
                <w:sz w:val="22"/>
                <w:szCs w:val="24"/>
              </w:rPr>
              <w:t xml:space="preserve"> et al., 2015)</w:t>
            </w:r>
          </w:p>
        </w:tc>
      </w:tr>
      <w:tr w:rsidR="0036457D" w:rsidRPr="0036457D" w14:paraId="2F89180C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873D" w14:textId="77777777" w:rsidR="00EC4961" w:rsidRPr="0036457D" w:rsidRDefault="001C118A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36457D">
              <w:rPr>
                <w:rFonts w:ascii="Times New Roman" w:hAnsi="Times New Roman" w:hint="eastAsia"/>
                <w:sz w:val="22"/>
                <w:szCs w:val="24"/>
              </w:rPr>
              <w:t>e</w:t>
            </w:r>
            <w:r w:rsidR="00D562E4" w:rsidRPr="0036457D">
              <w:rPr>
                <w:rFonts w:ascii="Times New Roman" w:hAnsi="Times New Roman"/>
                <w:sz w:val="22"/>
                <w:szCs w:val="24"/>
              </w:rPr>
              <w:t>xosomal</w:t>
            </w:r>
            <w:proofErr w:type="spellEnd"/>
            <w:r w:rsidRPr="0036457D">
              <w:rPr>
                <w:rFonts w:ascii="Times New Roman" w:hAnsi="Times New Roman"/>
                <w:sz w:val="22"/>
                <w:szCs w:val="24"/>
              </w:rPr>
              <w:t xml:space="preserve"> HBV-miR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EB53" w14:textId="77777777" w:rsidR="00EC4961" w:rsidRPr="0036457D" w:rsidRDefault="00924F9F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SOCS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DC9E3" w14:textId="77777777" w:rsidR="00EC4961" w:rsidRPr="0036457D" w:rsidRDefault="00924F9F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I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L-6</w:t>
            </w:r>
            <w:r w:rsidR="0037244D" w:rsidRPr="0036457D">
              <w:rPr>
                <w:rFonts w:ascii="Times New Roman" w:hAnsi="Times New Roman"/>
                <w:sz w:val="22"/>
                <w:szCs w:val="24"/>
              </w:rPr>
              <w:t xml:space="preserve"> secre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D151" w14:textId="77777777" w:rsidR="00EC4961" w:rsidRPr="0036457D" w:rsidRDefault="006D4919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 xml:space="preserve">HepG2 cells </w:t>
            </w:r>
            <w:r w:rsidR="00924F9F" w:rsidRPr="0036457D">
              <w:rPr>
                <w:rFonts w:ascii="Times New Roman" w:hAnsi="Times New Roman"/>
                <w:sz w:val="22"/>
                <w:szCs w:val="24"/>
              </w:rPr>
              <w:t>(Zhao et al., 2020)</w:t>
            </w:r>
          </w:p>
        </w:tc>
      </w:tr>
      <w:tr w:rsidR="0036457D" w:rsidRPr="0036457D" w14:paraId="42B22488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5582" w14:textId="77777777" w:rsidR="00EC4961" w:rsidRPr="0036457D" w:rsidRDefault="00596121" w:rsidP="001E0510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36457D">
              <w:rPr>
                <w:rFonts w:ascii="Times New Roman" w:hAnsi="Times New Roman" w:hint="eastAsia"/>
                <w:sz w:val="22"/>
                <w:szCs w:val="24"/>
              </w:rPr>
              <w:t>e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xosomal</w:t>
            </w:r>
            <w:proofErr w:type="spellEnd"/>
            <w:r w:rsidRPr="0036457D">
              <w:rPr>
                <w:rFonts w:ascii="Times New Roman" w:hAnsi="Times New Roman"/>
                <w:sz w:val="22"/>
                <w:szCs w:val="24"/>
              </w:rPr>
              <w:t xml:space="preserve"> miR-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92B34" w14:textId="77777777" w:rsidR="00EC4961" w:rsidRPr="0036457D" w:rsidRDefault="00D04B7C" w:rsidP="00BE1C1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H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O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2E9A" w14:textId="77777777" w:rsidR="00EC4961" w:rsidRPr="0036457D" w:rsidRDefault="00994F95" w:rsidP="0037244D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TNF-α</w:t>
            </w:r>
            <w:r w:rsidR="0037244D" w:rsidRPr="0036457D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="0037244D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IL-1β</w:t>
            </w:r>
            <w:r w:rsidR="006F29D3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="0037244D" w:rsidRPr="0036457D">
              <w:rPr>
                <w:rFonts w:ascii="Times New Roman" w:hAnsi="Times New Roman"/>
                <w:sz w:val="22"/>
                <w:szCs w:val="24"/>
              </w:rPr>
              <w:t>secre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9314" w14:textId="77777777" w:rsidR="00EC4961" w:rsidRPr="0036457D" w:rsidRDefault="00466429" w:rsidP="00466429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THP1 cells</w:t>
            </w:r>
            <w:r w:rsidR="00D04B7C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="00D04B7C" w:rsidRPr="0036457D">
              <w:rPr>
                <w:rFonts w:ascii="Times New Roman" w:eastAsia="SimSun" w:hAnsi="Times New Roman"/>
                <w:noProof/>
                <w:sz w:val="24"/>
                <w:szCs w:val="24"/>
              </w:rPr>
              <w:t>(Momen-Heravi et al., 2015)</w:t>
            </w:r>
          </w:p>
        </w:tc>
      </w:tr>
      <w:tr w:rsidR="0036457D" w:rsidRPr="0036457D" w14:paraId="5DCEF46E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04D12" w14:textId="77777777" w:rsidR="00CC62A3" w:rsidRPr="0036457D" w:rsidRDefault="00CC62A3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DNMT3a</w:t>
            </w:r>
            <w:r w:rsidRPr="0036457D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 xml:space="preserve"> DNMT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9950" w14:textId="77777777" w:rsidR="00CC62A3" w:rsidRPr="0036457D" w:rsidRDefault="00CC62A3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PSTPIP2/STAT1,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B4982" w14:textId="77777777" w:rsidR="00CC62A3" w:rsidRPr="0036457D" w:rsidRDefault="00CC62A3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M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 xml:space="preserve">1 </w:t>
            </w:r>
            <w:r w:rsidRPr="0036457D">
              <w:rPr>
                <w:rFonts w:ascii="Times New Roman" w:hAnsi="Times New Roman" w:hint="eastAsia"/>
                <w:sz w:val="22"/>
                <w:szCs w:val="24"/>
              </w:rPr>
              <w:t>p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olariz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E9F3" w14:textId="77777777" w:rsidR="00CC62A3" w:rsidRPr="0036457D" w:rsidRDefault="00EA1930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mouse hepatic macrophages</w:t>
            </w:r>
            <w:r w:rsidR="00596AF6" w:rsidRPr="0036457D">
              <w:rPr>
                <w:rFonts w:ascii="Times New Roman" w:hAnsi="Times New Roman"/>
                <w:sz w:val="22"/>
                <w:szCs w:val="24"/>
              </w:rPr>
              <w:t xml:space="preserve"> and RAW264.7</w:t>
            </w:r>
            <w:r w:rsidR="00DA36FF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="00596AF6" w:rsidRPr="0036457D">
              <w:rPr>
                <w:rFonts w:ascii="Times New Roman" w:hAnsi="Times New Roman"/>
                <w:sz w:val="22"/>
                <w:szCs w:val="24"/>
              </w:rPr>
              <w:t>cells</w:t>
            </w:r>
            <w:r w:rsidR="00585E43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="00D948A1" w:rsidRPr="0036457D">
              <w:rPr>
                <w:rFonts w:ascii="Times New Roman" w:hAnsi="Times New Roman"/>
                <w:sz w:val="22"/>
                <w:szCs w:val="24"/>
              </w:rPr>
              <w:t>(Yang et al., 2017)</w:t>
            </w:r>
          </w:p>
        </w:tc>
      </w:tr>
      <w:tr w:rsidR="0036457D" w:rsidRPr="0036457D" w14:paraId="6DD144A6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020A" w14:textId="77777777" w:rsidR="00CC62A3" w:rsidRPr="0036457D" w:rsidRDefault="00EB1917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DNM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30EB" w14:textId="77777777" w:rsidR="00CC62A3" w:rsidRPr="0036457D" w:rsidRDefault="00EB1917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SOCS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87CE" w14:textId="77777777" w:rsidR="00CC62A3" w:rsidRPr="0036457D" w:rsidRDefault="005C2F69" w:rsidP="009E1AA5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TNF-α</w:t>
            </w:r>
            <w:r w:rsidR="009E1AA5" w:rsidRPr="0036457D">
              <w:rPr>
                <w:rFonts w:ascii="Times New Roman" w:hAnsi="Times New Roman" w:hint="eastAsia"/>
                <w:sz w:val="22"/>
                <w:szCs w:val="24"/>
              </w:rPr>
              <w:t>,</w:t>
            </w:r>
            <w:r w:rsidR="009E1AA5" w:rsidRPr="0036457D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IL-6</w:t>
            </w:r>
            <w:r w:rsidR="009E1AA5" w:rsidRPr="0036457D">
              <w:rPr>
                <w:rFonts w:ascii="Times New Roman" w:hAnsi="Times New Roman"/>
                <w:sz w:val="22"/>
                <w:szCs w:val="24"/>
              </w:rPr>
              <w:t xml:space="preserve"> secre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BAE8" w14:textId="77777777" w:rsidR="00CC62A3" w:rsidRPr="0036457D" w:rsidRDefault="00FA64D4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RAW264.7 cells</w:t>
            </w:r>
            <w:r w:rsidR="00795ACD" w:rsidRPr="0036457D">
              <w:rPr>
                <w:rFonts w:ascii="Times New Roman" w:hAnsi="Times New Roman"/>
                <w:sz w:val="22"/>
                <w:szCs w:val="24"/>
              </w:rPr>
              <w:t xml:space="preserve"> (Cheng et al., 2014)</w:t>
            </w:r>
          </w:p>
        </w:tc>
      </w:tr>
      <w:tr w:rsidR="0036457D" w:rsidRPr="0036457D" w14:paraId="38E1E212" w14:textId="77777777" w:rsidTr="00F525C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8380" w14:textId="77777777" w:rsidR="00CC62A3" w:rsidRPr="0036457D" w:rsidRDefault="00456887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DNMT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8E42" w14:textId="77777777" w:rsidR="00CC62A3" w:rsidRPr="0036457D" w:rsidRDefault="00456887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ZSWIM3/TRAF2/NF-</w:t>
            </w:r>
            <w:proofErr w:type="spellStart"/>
            <w:r w:rsidRPr="0036457D">
              <w:rPr>
                <w:rFonts w:ascii="Times New Roman" w:hAnsi="Times New Roman"/>
                <w:sz w:val="22"/>
                <w:szCs w:val="24"/>
              </w:rPr>
              <w:t>κ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3BC4" w14:textId="77777777" w:rsidR="00CC62A3" w:rsidRPr="0036457D" w:rsidRDefault="00C341CD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TNF-α, IL-6, IL-1β secre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941D" w14:textId="77777777" w:rsidR="00CC62A3" w:rsidRPr="0036457D" w:rsidRDefault="00456887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mouse hepatic macrophages and RAW264.7 cells</w:t>
            </w:r>
            <w:r w:rsidR="001B7698" w:rsidRPr="0036457D">
              <w:rPr>
                <w:rFonts w:ascii="Times New Roman" w:hAnsi="Times New Roman"/>
                <w:sz w:val="22"/>
                <w:szCs w:val="24"/>
              </w:rPr>
              <w:t xml:space="preserve"> (Li et al., 2020)</w:t>
            </w:r>
          </w:p>
        </w:tc>
      </w:tr>
      <w:tr w:rsidR="0036457D" w:rsidRPr="0036457D" w14:paraId="287AB83C" w14:textId="77777777" w:rsidTr="00E35A8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9598" w14:textId="77777777" w:rsidR="00CC62A3" w:rsidRPr="0036457D" w:rsidRDefault="004C5A1D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SUV39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C5E1" w14:textId="77777777" w:rsidR="00CC62A3" w:rsidRPr="0036457D" w:rsidRDefault="004C5A1D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proofErr w:type="spellStart"/>
            <w:r w:rsidRPr="0036457D">
              <w:rPr>
                <w:rFonts w:ascii="Times New Roman" w:hAnsi="Times New Roman"/>
                <w:sz w:val="22"/>
                <w:szCs w:val="24"/>
              </w:rPr>
              <w:t>PPARγ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2487" w14:textId="77777777" w:rsidR="00CC62A3" w:rsidRPr="0036457D" w:rsidRDefault="004C5A1D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M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 xml:space="preserve">1 </w:t>
            </w:r>
            <w:r w:rsidRPr="0036457D">
              <w:rPr>
                <w:rFonts w:ascii="Times New Roman" w:hAnsi="Times New Roman" w:hint="eastAsia"/>
                <w:sz w:val="22"/>
                <w:szCs w:val="24"/>
              </w:rPr>
              <w:t>p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olariz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1612" w14:textId="77777777" w:rsidR="00CC62A3" w:rsidRPr="0036457D" w:rsidRDefault="009F1D86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 xml:space="preserve">Kupffer cells </w:t>
            </w:r>
            <w:r w:rsidR="004B0FF5" w:rsidRPr="0036457D">
              <w:rPr>
                <w:rFonts w:ascii="Times New Roman" w:hAnsi="Times New Roman"/>
                <w:sz w:val="22"/>
                <w:szCs w:val="24"/>
              </w:rPr>
              <w:t xml:space="preserve">BMDMs 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(Fan et al., 2017)</w:t>
            </w:r>
          </w:p>
        </w:tc>
      </w:tr>
      <w:tr w:rsidR="0036457D" w:rsidRPr="0036457D" w14:paraId="1E7416EB" w14:textId="77777777" w:rsidTr="00E35A8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ADD7" w14:textId="77777777" w:rsidR="00E35A84" w:rsidRPr="0036457D" w:rsidRDefault="002111C4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S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BD4FD" w14:textId="77777777" w:rsidR="00E35A84" w:rsidRPr="0036457D" w:rsidRDefault="00C96109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histone methyltransfer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DD7A" w14:textId="77777777" w:rsidR="00E35A84" w:rsidRPr="0036457D" w:rsidRDefault="00E51A4F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 xml:space="preserve">TNF-α and </w:t>
            </w:r>
            <w:proofErr w:type="spellStart"/>
            <w:r w:rsidRPr="0036457D">
              <w:rPr>
                <w:rFonts w:ascii="Times New Roman" w:hAnsi="Times New Roman"/>
                <w:sz w:val="22"/>
                <w:szCs w:val="24"/>
              </w:rPr>
              <w:t>iNOS</w:t>
            </w:r>
            <w:proofErr w:type="spellEnd"/>
            <w:r w:rsidRPr="0036457D">
              <w:rPr>
                <w:rFonts w:ascii="Times New Roman" w:hAnsi="Times New Roman"/>
                <w:sz w:val="22"/>
                <w:szCs w:val="24"/>
              </w:rPr>
              <w:t xml:space="preserve"> inhibi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7CEA" w14:textId="77777777" w:rsidR="00E35A84" w:rsidRPr="0036457D" w:rsidRDefault="00845103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Kupffer cells (Ara et al., 2008)</w:t>
            </w:r>
          </w:p>
        </w:tc>
      </w:tr>
      <w:tr w:rsidR="0036457D" w:rsidRPr="0036457D" w14:paraId="2374B3DC" w14:textId="77777777" w:rsidTr="00E35A8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FFD26" w14:textId="77777777" w:rsidR="00E35A84" w:rsidRPr="0036457D" w:rsidRDefault="00461860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p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F9B75" w14:textId="77777777" w:rsidR="00E35A84" w:rsidRPr="0036457D" w:rsidRDefault="00461860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H3K27/H3K18 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ACA0" w14:textId="77777777" w:rsidR="00E35A84" w:rsidRPr="0036457D" w:rsidRDefault="00461860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M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 xml:space="preserve">1 </w:t>
            </w:r>
            <w:r w:rsidRPr="0036457D">
              <w:rPr>
                <w:rFonts w:ascii="Times New Roman" w:hAnsi="Times New Roman" w:hint="eastAsia"/>
                <w:sz w:val="22"/>
                <w:szCs w:val="24"/>
              </w:rPr>
              <w:t>p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olariz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A36C9" w14:textId="77777777" w:rsidR="00E35A84" w:rsidRPr="0036457D" w:rsidRDefault="00A6097F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RAW264.7 cells and primary BMDM cells</w:t>
            </w:r>
            <w:r w:rsidR="00951FE5" w:rsidRPr="0036457D">
              <w:rPr>
                <w:rFonts w:ascii="Times New Roman" w:hAnsi="Times New Roman"/>
                <w:sz w:val="22"/>
                <w:szCs w:val="24"/>
              </w:rPr>
              <w:t xml:space="preserve"> (Peng et al., 2019)</w:t>
            </w:r>
          </w:p>
        </w:tc>
      </w:tr>
      <w:tr w:rsidR="0036457D" w:rsidRPr="0036457D" w14:paraId="27345379" w14:textId="77777777" w:rsidTr="00F525C2">
        <w:tc>
          <w:tcPr>
            <w:tcW w:w="226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F24B58B" w14:textId="77777777" w:rsidR="00E35A84" w:rsidRPr="0036457D" w:rsidRDefault="00A27EAF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HDAC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E557F4B" w14:textId="77777777" w:rsidR="00E35A84" w:rsidRPr="0036457D" w:rsidRDefault="00A27EAF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 w:hint="eastAsia"/>
                <w:sz w:val="22"/>
                <w:szCs w:val="24"/>
              </w:rPr>
              <w:t>I</w:t>
            </w:r>
            <w:r w:rsidRPr="0036457D">
              <w:rPr>
                <w:rFonts w:ascii="Times New Roman" w:hAnsi="Times New Roman"/>
                <w:sz w:val="22"/>
                <w:szCs w:val="24"/>
              </w:rPr>
              <w:t>L-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1014C5E" w14:textId="77777777" w:rsidR="00E35A84" w:rsidRPr="0036457D" w:rsidRDefault="00A27EAF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TNF secre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9DB901B" w14:textId="77777777" w:rsidR="00E35A84" w:rsidRPr="0036457D" w:rsidRDefault="00A27EAF" w:rsidP="00CC62A3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6457D">
              <w:rPr>
                <w:rFonts w:ascii="Times New Roman" w:hAnsi="Times New Roman"/>
                <w:sz w:val="22"/>
                <w:szCs w:val="24"/>
              </w:rPr>
              <w:t>Kupffer cells (</w:t>
            </w:r>
            <w:proofErr w:type="spellStart"/>
            <w:r w:rsidRPr="0036457D">
              <w:rPr>
                <w:rFonts w:ascii="Times New Roman" w:hAnsi="Times New Roman"/>
                <w:sz w:val="22"/>
                <w:szCs w:val="24"/>
              </w:rPr>
              <w:t>Bala</w:t>
            </w:r>
            <w:proofErr w:type="spellEnd"/>
            <w:r w:rsidRPr="0036457D">
              <w:rPr>
                <w:rFonts w:ascii="Times New Roman" w:hAnsi="Times New Roman"/>
                <w:sz w:val="22"/>
                <w:szCs w:val="24"/>
              </w:rPr>
              <w:t xml:space="preserve"> et al., 2017)</w:t>
            </w:r>
          </w:p>
        </w:tc>
      </w:tr>
    </w:tbl>
    <w:p w14:paraId="1D72FF82" w14:textId="77777777" w:rsidR="00EC4961" w:rsidRPr="0036457D" w:rsidRDefault="00EC4961" w:rsidP="009D2DE4"/>
    <w:sectPr w:rsidR="00EC4961" w:rsidRPr="0036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24A23" w14:textId="77777777" w:rsidR="00F57262" w:rsidRDefault="00F57262" w:rsidP="00EC4961">
      <w:r>
        <w:separator/>
      </w:r>
    </w:p>
  </w:endnote>
  <w:endnote w:type="continuationSeparator" w:id="0">
    <w:p w14:paraId="2D13D38A" w14:textId="77777777" w:rsidR="00F57262" w:rsidRDefault="00F57262" w:rsidP="00EC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67473" w14:textId="77777777" w:rsidR="00F57262" w:rsidRDefault="00F57262" w:rsidP="00EC4961">
      <w:r>
        <w:separator/>
      </w:r>
    </w:p>
  </w:footnote>
  <w:footnote w:type="continuationSeparator" w:id="0">
    <w:p w14:paraId="150A8C3E" w14:textId="77777777" w:rsidR="00F57262" w:rsidRDefault="00F57262" w:rsidP="00EC4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931"/>
    <w:rsid w:val="000234DE"/>
    <w:rsid w:val="0003423E"/>
    <w:rsid w:val="00061927"/>
    <w:rsid w:val="0006545E"/>
    <w:rsid w:val="0006797A"/>
    <w:rsid w:val="00070E03"/>
    <w:rsid w:val="00095870"/>
    <w:rsid w:val="000A2DF3"/>
    <w:rsid w:val="000B3C7C"/>
    <w:rsid w:val="000B4F93"/>
    <w:rsid w:val="000F2D04"/>
    <w:rsid w:val="00105076"/>
    <w:rsid w:val="00135165"/>
    <w:rsid w:val="00135CED"/>
    <w:rsid w:val="00146C43"/>
    <w:rsid w:val="001B7698"/>
    <w:rsid w:val="001C118A"/>
    <w:rsid w:val="001E0510"/>
    <w:rsid w:val="001F1526"/>
    <w:rsid w:val="002111C4"/>
    <w:rsid w:val="00260AFA"/>
    <w:rsid w:val="002F4DCB"/>
    <w:rsid w:val="0031158D"/>
    <w:rsid w:val="00335039"/>
    <w:rsid w:val="0036457D"/>
    <w:rsid w:val="0037244D"/>
    <w:rsid w:val="003B150E"/>
    <w:rsid w:val="003B3F61"/>
    <w:rsid w:val="00411A93"/>
    <w:rsid w:val="00434C8F"/>
    <w:rsid w:val="00436EA4"/>
    <w:rsid w:val="00437F5C"/>
    <w:rsid w:val="00456887"/>
    <w:rsid w:val="00461860"/>
    <w:rsid w:val="00461897"/>
    <w:rsid w:val="00466429"/>
    <w:rsid w:val="00480D37"/>
    <w:rsid w:val="00490972"/>
    <w:rsid w:val="004A4028"/>
    <w:rsid w:val="004B0FF5"/>
    <w:rsid w:val="004C5A1D"/>
    <w:rsid w:val="0051132C"/>
    <w:rsid w:val="005208F9"/>
    <w:rsid w:val="0052478F"/>
    <w:rsid w:val="00556713"/>
    <w:rsid w:val="00585E43"/>
    <w:rsid w:val="00596121"/>
    <w:rsid w:val="00596AF6"/>
    <w:rsid w:val="005B47BF"/>
    <w:rsid w:val="005C2F69"/>
    <w:rsid w:val="005D2982"/>
    <w:rsid w:val="005E4E0D"/>
    <w:rsid w:val="00614928"/>
    <w:rsid w:val="006248AA"/>
    <w:rsid w:val="00627F4F"/>
    <w:rsid w:val="00640931"/>
    <w:rsid w:val="006826AE"/>
    <w:rsid w:val="0068485A"/>
    <w:rsid w:val="00694BEB"/>
    <w:rsid w:val="0069656F"/>
    <w:rsid w:val="006A23BD"/>
    <w:rsid w:val="006B47F7"/>
    <w:rsid w:val="006C5393"/>
    <w:rsid w:val="006D4919"/>
    <w:rsid w:val="006F29D3"/>
    <w:rsid w:val="007651E8"/>
    <w:rsid w:val="00795ACD"/>
    <w:rsid w:val="007E7F0E"/>
    <w:rsid w:val="008109E6"/>
    <w:rsid w:val="00816799"/>
    <w:rsid w:val="00845103"/>
    <w:rsid w:val="00846EE7"/>
    <w:rsid w:val="008472D6"/>
    <w:rsid w:val="00856EA3"/>
    <w:rsid w:val="00872F93"/>
    <w:rsid w:val="0088027E"/>
    <w:rsid w:val="008B5473"/>
    <w:rsid w:val="008B7650"/>
    <w:rsid w:val="008F1E14"/>
    <w:rsid w:val="008F250B"/>
    <w:rsid w:val="00915CE1"/>
    <w:rsid w:val="00924F9F"/>
    <w:rsid w:val="00944CB6"/>
    <w:rsid w:val="00951FE5"/>
    <w:rsid w:val="00983ECB"/>
    <w:rsid w:val="00994F95"/>
    <w:rsid w:val="009D2DE4"/>
    <w:rsid w:val="009E1AA5"/>
    <w:rsid w:val="009F1D86"/>
    <w:rsid w:val="00A27EAF"/>
    <w:rsid w:val="00A6097F"/>
    <w:rsid w:val="00A758DF"/>
    <w:rsid w:val="00AB6EB5"/>
    <w:rsid w:val="00AC0893"/>
    <w:rsid w:val="00AD0C2C"/>
    <w:rsid w:val="00B0749E"/>
    <w:rsid w:val="00B547EC"/>
    <w:rsid w:val="00B82751"/>
    <w:rsid w:val="00BB1158"/>
    <w:rsid w:val="00C15988"/>
    <w:rsid w:val="00C341CD"/>
    <w:rsid w:val="00C96109"/>
    <w:rsid w:val="00CC62A3"/>
    <w:rsid w:val="00CD1D2B"/>
    <w:rsid w:val="00CE709B"/>
    <w:rsid w:val="00D04B7C"/>
    <w:rsid w:val="00D562E4"/>
    <w:rsid w:val="00D72913"/>
    <w:rsid w:val="00D94515"/>
    <w:rsid w:val="00D948A1"/>
    <w:rsid w:val="00DA36FF"/>
    <w:rsid w:val="00DF0FD4"/>
    <w:rsid w:val="00E11401"/>
    <w:rsid w:val="00E11DB1"/>
    <w:rsid w:val="00E35A84"/>
    <w:rsid w:val="00E51A4F"/>
    <w:rsid w:val="00EA1930"/>
    <w:rsid w:val="00EB1917"/>
    <w:rsid w:val="00EC4961"/>
    <w:rsid w:val="00EE1FB5"/>
    <w:rsid w:val="00EE3CE3"/>
    <w:rsid w:val="00F12C80"/>
    <w:rsid w:val="00F525C2"/>
    <w:rsid w:val="00F57262"/>
    <w:rsid w:val="00F67E99"/>
    <w:rsid w:val="00F811B3"/>
    <w:rsid w:val="00FA64D4"/>
    <w:rsid w:val="00FB3EB0"/>
    <w:rsid w:val="00FC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A9124"/>
  <w15:chartTrackingRefBased/>
  <w15:docId w15:val="{3311ECE2-E79F-4306-9DF6-53F4F4D6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96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9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春霞</dc:creator>
  <cp:keywords/>
  <dc:description/>
  <cp:lastModifiedBy>Folakemi Adenugba</cp:lastModifiedBy>
  <cp:revision>2</cp:revision>
  <dcterms:created xsi:type="dcterms:W3CDTF">2021-06-07T09:54:00Z</dcterms:created>
  <dcterms:modified xsi:type="dcterms:W3CDTF">2021-06-07T09:54:00Z</dcterms:modified>
</cp:coreProperties>
</file>